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8001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60693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7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5560" distB="3556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37990</wp:posOffset>
                </wp:positionV>
                <wp:extent cx="628650" cy="254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5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5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15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15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15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15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773805</wp:posOffset>
                </wp:positionV>
                <wp:extent cx="1733550" cy="92837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283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: &lt;75% stent-retriever use per ITT</w:t>
                              <w:br/>
                              <w:t>(THERAPY, THRACE, PISTE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1pt;mso-wrap-distance-left:9.05pt;mso-wrap-distance-right:9.05pt;mso-wrap-distance-top:0pt;mso-wrap-distance-bottom:0pt;margin-top:297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: &lt;75% stent-retriever use per ITT</w:t>
                        <w:br/>
                        <w:t>(THERAPY, THRACE, PIST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3740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23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64027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504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>
        <w:rFonts w:cs="Arial" w:ascii="Arial" w:hAnsi="Arial"/>
        <w:i/>
        <w:iCs/>
        <w:sz w:val="16"/>
        <w:szCs w:val="16"/>
        <w:lang w:val="en-GB"/>
      </w:rPr>
      <w:t xml:space="preserve">From: </w:t>
    </w:r>
    <w:r>
      <w:rPr>
        <w:rFonts w:cs="Arial" w:ascii="Arial" w:hAnsi="Arial"/>
        <w:sz w:val="16"/>
        <w:szCs w:val="16"/>
        <w:lang w:val="en-GB"/>
      </w:rPr>
      <w:t xml:space="preserve"> Moher D, Liberati A, Tetzlaff J, Altman DG, The PRISMA Group (2009)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09:22:00Z</dcterms:created>
  <dc:creator>mocampo</dc:creator>
  <dc:description/>
  <cp:keywords/>
  <dc:language>en-US</dc:language>
  <cp:lastModifiedBy>Nathan Manning</cp:lastModifiedBy>
  <dcterms:modified xsi:type="dcterms:W3CDTF">2017-02-21T04:32:00Z</dcterms:modified>
  <cp:revision>4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